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5422B" w14:textId="63876BAF" w:rsidR="00012AED" w:rsidRPr="00F92569" w:rsidRDefault="00A06AA1" w:rsidP="00012AE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012AED" w:rsidRPr="00F92569"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able</w:t>
      </w:r>
      <w:r w:rsidR="00012AED" w:rsidRPr="00F925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List of author-attributable reasons used to filter journal error and withdrawn (out of date) exceptions. For a full description of these reasons, please refer to: </w:t>
      </w:r>
      <w:hyperlink r:id="rId4">
        <w:r w:rsidR="00012AED" w:rsidRPr="00F92569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US"/>
          </w:rPr>
          <w:t>https://retractionwatch.com/retraction-watch-database-user-guide/retraction-watch-database-user-guide-appendix-b-reasons/</w:t>
        </w:r>
      </w:hyperlink>
      <w:r w:rsidR="00012AED" w:rsidRPr="00F925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0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9016"/>
      </w:tblGrid>
      <w:tr w:rsidR="00012AED" w14:paraId="750BFB5E" w14:textId="77777777" w:rsidTr="00DC61A9">
        <w:tc>
          <w:tcPr>
            <w:tcW w:w="9016" w:type="dxa"/>
          </w:tcPr>
          <w:p w14:paraId="59C85259" w14:textId="77777777" w:rsidR="00012AED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son</w:t>
            </w:r>
          </w:p>
        </w:tc>
      </w:tr>
      <w:tr w:rsidR="00012AED" w:rsidRPr="00AD4C2B" w14:paraId="4D1927DD" w14:textId="77777777" w:rsidTr="00DC61A9">
        <w:tc>
          <w:tcPr>
            <w:tcW w:w="9016" w:type="dxa"/>
          </w:tcPr>
          <w:p w14:paraId="67B73996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cerns/Issues with Peer Review</w:t>
            </w:r>
          </w:p>
          <w:p w14:paraId="7B2913D1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gue Editor</w:t>
            </w:r>
          </w:p>
          <w:p w14:paraId="71EA4171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reliable Results</w:t>
            </w:r>
          </w:p>
          <w:p w14:paraId="42DD8A74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cerns/Issues about Referencing/Attributions</w:t>
            </w:r>
          </w:p>
          <w:p w14:paraId="48156E77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cerns/Issues About Data</w:t>
            </w:r>
          </w:p>
          <w:p w14:paraId="793B9B67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cerns/Issues About Results</w:t>
            </w:r>
          </w:p>
          <w:p w14:paraId="7EC5A5E4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lagiarism of Article</w:t>
            </w:r>
          </w:p>
          <w:p w14:paraId="7F7A162F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ror in Data</w:t>
            </w:r>
          </w:p>
          <w:p w14:paraId="09B1FABE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cerns/Issues About Image</w:t>
            </w:r>
          </w:p>
          <w:p w14:paraId="0BED13A2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scommunication by Author</w:t>
            </w:r>
          </w:p>
          <w:p w14:paraId="2116E1B4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cerns/Issues About Authorship</w:t>
            </w:r>
          </w:p>
          <w:p w14:paraId="05DD848B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phemisms for Plagiarism</w:t>
            </w:r>
          </w:p>
          <w:p w14:paraId="1E328D48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ke Peer Review</w:t>
            </w:r>
          </w:p>
          <w:p w14:paraId="1462D342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ror in Analyses</w:t>
            </w:r>
          </w:p>
          <w:p w14:paraId="2E4F451F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ror in Results and/or Conclusions</w:t>
            </w:r>
          </w:p>
          <w:p w14:paraId="321B8E4E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Unreliable Data</w:t>
            </w:r>
          </w:p>
          <w:p w14:paraId="662F0A38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Presented at Conference</w:t>
            </w:r>
          </w:p>
          <w:p w14:paraId="35A7F5EA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k of IRB/IACUC Approval</w:t>
            </w:r>
          </w:p>
          <w:p w14:paraId="0791D73F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ly Generated Content</w:t>
            </w:r>
          </w:p>
          <w:p w14:paraId="00FB3913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ax Paper</w:t>
            </w:r>
          </w:p>
          <w:p w14:paraId="40C92F52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ken from Dissertation/Thesis</w:t>
            </w:r>
          </w:p>
          <w:p w14:paraId="01293715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iginal Data not Provided</w:t>
            </w:r>
          </w:p>
          <w:p w14:paraId="2532DADA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as Issues or Lack of Balance</w:t>
            </w:r>
          </w:p>
          <w:p w14:paraId="2B0295D8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plication of Image</w:t>
            </w:r>
          </w:p>
          <w:p w14:paraId="1D3B4ABD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thical Violations by Author</w:t>
            </w:r>
          </w:p>
          <w:p w14:paraId="06AEE687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flict of Interest</w:t>
            </w:r>
          </w:p>
          <w:p w14:paraId="7ECE8B2A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lagiarism of Text</w:t>
            </w:r>
          </w:p>
          <w:p w14:paraId="54BDC2B4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ror in Materials (General)</w:t>
            </w:r>
          </w:p>
          <w:p w14:paraId="0EE35FF7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tes Retracted Work</w:t>
            </w:r>
          </w:p>
          <w:p w14:paraId="43E541C6" w14:textId="77777777" w:rsidR="00012AED" w:rsidRPr="00F92569" w:rsidRDefault="00012AED" w:rsidP="00DC61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256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each of Policy by Author</w:t>
            </w:r>
          </w:p>
        </w:tc>
      </w:tr>
    </w:tbl>
    <w:p w14:paraId="591B2871" w14:textId="77777777" w:rsidR="00012AED" w:rsidRPr="00F92569" w:rsidRDefault="00012AED" w:rsidP="00012AED">
      <w:pPr>
        <w:spacing w:after="0" w:line="480" w:lineRule="auto"/>
        <w:rPr>
          <w:rFonts w:ascii="Times New Roman" w:eastAsia="Times New Roman" w:hAnsi="Times New Roman" w:cs="Times New Roman"/>
          <w:lang w:val="en-US"/>
        </w:rPr>
      </w:pPr>
    </w:p>
    <w:p w14:paraId="01EB6B1E" w14:textId="49CFAFB2" w:rsidR="00012AED" w:rsidRPr="00F92569" w:rsidRDefault="00012AED" w:rsidP="00012AE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012AED" w:rsidRPr="00F9256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569"/>
    <w:rsid w:val="00012AED"/>
    <w:rsid w:val="0002311C"/>
    <w:rsid w:val="00065664"/>
    <w:rsid w:val="001331D7"/>
    <w:rsid w:val="00192614"/>
    <w:rsid w:val="00246CE6"/>
    <w:rsid w:val="002E22CB"/>
    <w:rsid w:val="002F1E1A"/>
    <w:rsid w:val="00406BC0"/>
    <w:rsid w:val="0059187F"/>
    <w:rsid w:val="005C6939"/>
    <w:rsid w:val="00616671"/>
    <w:rsid w:val="008519C8"/>
    <w:rsid w:val="0087789D"/>
    <w:rsid w:val="008F7488"/>
    <w:rsid w:val="00922B34"/>
    <w:rsid w:val="00984B36"/>
    <w:rsid w:val="00A06AA1"/>
    <w:rsid w:val="00A763C2"/>
    <w:rsid w:val="00AC0C07"/>
    <w:rsid w:val="00AD4C2B"/>
    <w:rsid w:val="00BF6435"/>
    <w:rsid w:val="00D10658"/>
    <w:rsid w:val="00DB2CA0"/>
    <w:rsid w:val="00E47465"/>
    <w:rsid w:val="00F92569"/>
    <w:rsid w:val="00FC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494A2"/>
  <w15:chartTrackingRefBased/>
  <w15:docId w15:val="{BD2379CE-165B-4179-878E-36E6D17A2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C0C07"/>
  </w:style>
  <w:style w:type="paragraph" w:styleId="Cmsor1">
    <w:name w:val="heading 1"/>
    <w:basedOn w:val="Norml"/>
    <w:next w:val="Norml"/>
    <w:link w:val="Cmsor1Char"/>
    <w:uiPriority w:val="9"/>
    <w:qFormat/>
    <w:rsid w:val="00F925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F925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F925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F925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F925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F925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F925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F925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F925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925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F925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925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F92569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F92569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F92569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F92569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F92569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F92569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F925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F92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F925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F925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F925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F92569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F92569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F92569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92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92569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F92569"/>
    <w:rPr>
      <w:b/>
      <w:bCs/>
      <w:smallCaps/>
      <w:color w:val="0F4761" w:themeColor="accent1" w:themeShade="BF"/>
      <w:spacing w:val="5"/>
    </w:rPr>
  </w:style>
  <w:style w:type="character" w:styleId="Hiperhivatkozs">
    <w:name w:val="Hyperlink"/>
    <w:basedOn w:val="Bekezdsalapbettpusa"/>
    <w:uiPriority w:val="99"/>
    <w:unhideWhenUsed/>
    <w:rsid w:val="00F92569"/>
    <w:rPr>
      <w:color w:val="467886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F92569"/>
    <w:rPr>
      <w:color w:val="605E5C"/>
      <w:shd w:val="clear" w:color="auto" w:fill="E1DFDD"/>
    </w:rPr>
  </w:style>
  <w:style w:type="paragraph" w:styleId="Vltozat">
    <w:name w:val="Revision"/>
    <w:hidden/>
    <w:uiPriority w:val="99"/>
    <w:semiHidden/>
    <w:rsid w:val="00F92569"/>
    <w:pPr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</w:style>
  <w:style w:type="character" w:styleId="Jegyzethivatkozs">
    <w:name w:val="annotation reference"/>
    <w:basedOn w:val="Bekezdsalapbettpusa"/>
    <w:uiPriority w:val="99"/>
    <w:semiHidden/>
    <w:unhideWhenUsed/>
    <w:rsid w:val="00F92569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F92569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US" w:eastAsia="el-GR"/>
      <w14:ligatures w14:val="none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F92569"/>
    <w:rPr>
      <w:rFonts w:ascii="Calibri" w:eastAsia="Calibri" w:hAnsi="Calibri" w:cs="Calibri"/>
      <w:kern w:val="0"/>
      <w:sz w:val="20"/>
      <w:szCs w:val="20"/>
      <w:lang w:val="en-US" w:eastAsia="el-GR"/>
      <w14:ligatures w14:val="non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F92569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F92569"/>
    <w:rPr>
      <w:rFonts w:ascii="Calibri" w:eastAsia="Calibri" w:hAnsi="Calibri" w:cs="Calibri"/>
      <w:b/>
      <w:bCs/>
      <w:kern w:val="0"/>
      <w:sz w:val="20"/>
      <w:szCs w:val="20"/>
      <w:lang w:val="en-US" w:eastAsia="el-GR"/>
      <w14:ligatures w14:val="non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F92569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:lang w:val="en-US" w:eastAsia="el-GR"/>
      <w14:ligatures w14:val="none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92569"/>
    <w:rPr>
      <w:rFonts w:ascii="Segoe UI" w:eastAsia="Calibri" w:hAnsi="Segoe UI" w:cs="Segoe UI"/>
      <w:kern w:val="0"/>
      <w:sz w:val="18"/>
      <w:szCs w:val="18"/>
      <w:lang w:val="en-US" w:eastAsia="el-GR"/>
      <w14:ligatures w14:val="none"/>
    </w:rPr>
  </w:style>
  <w:style w:type="table" w:styleId="Rcsostblzat">
    <w:name w:val="Table Grid"/>
    <w:basedOn w:val="Normltblzat"/>
    <w:uiPriority w:val="39"/>
    <w:rsid w:val="00F92569"/>
    <w:pPr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rcsosvilgos">
    <w:name w:val="Grid Table Light"/>
    <w:basedOn w:val="Normltblzat"/>
    <w:uiPriority w:val="40"/>
    <w:rsid w:val="00F92569"/>
    <w:pPr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blzategyszer1">
    <w:name w:val="Plain Table 1"/>
    <w:basedOn w:val="Normltblzat"/>
    <w:uiPriority w:val="41"/>
    <w:rsid w:val="00F92569"/>
    <w:pPr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elyrzszveg">
    <w:name w:val="Placeholder Text"/>
    <w:basedOn w:val="Bekezdsalapbettpusa"/>
    <w:uiPriority w:val="99"/>
    <w:semiHidden/>
    <w:rsid w:val="00F92569"/>
    <w:rPr>
      <w:color w:val="666666"/>
    </w:rPr>
  </w:style>
  <w:style w:type="paragraph" w:styleId="lfej">
    <w:name w:val="header"/>
    <w:basedOn w:val="Norml"/>
    <w:link w:val="lfejChar"/>
    <w:uiPriority w:val="99"/>
    <w:unhideWhenUsed/>
    <w:rsid w:val="00F92569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</w:style>
  <w:style w:type="character" w:customStyle="1" w:styleId="lfejChar">
    <w:name w:val="Élőfej Char"/>
    <w:basedOn w:val="Bekezdsalapbettpusa"/>
    <w:link w:val="lfej"/>
    <w:uiPriority w:val="99"/>
    <w:rsid w:val="00F92569"/>
    <w:rPr>
      <w:rFonts w:ascii="Calibri" w:eastAsia="Calibri" w:hAnsi="Calibri" w:cs="Calibri"/>
      <w:kern w:val="0"/>
      <w:lang w:val="en-US" w:eastAsia="el-GR"/>
      <w14:ligatures w14:val="none"/>
    </w:rPr>
  </w:style>
  <w:style w:type="paragraph" w:styleId="llb">
    <w:name w:val="footer"/>
    <w:basedOn w:val="Norml"/>
    <w:link w:val="llbChar"/>
    <w:uiPriority w:val="99"/>
    <w:unhideWhenUsed/>
    <w:rsid w:val="00F92569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kern w:val="0"/>
      <w:lang w:val="en-US" w:eastAsia="el-GR"/>
      <w14:ligatures w14:val="none"/>
    </w:rPr>
  </w:style>
  <w:style w:type="character" w:customStyle="1" w:styleId="llbChar">
    <w:name w:val="Élőláb Char"/>
    <w:basedOn w:val="Bekezdsalapbettpusa"/>
    <w:link w:val="llb"/>
    <w:uiPriority w:val="99"/>
    <w:rsid w:val="00F92569"/>
    <w:rPr>
      <w:rFonts w:ascii="Calibri" w:eastAsia="Calibri" w:hAnsi="Calibri" w:cs="Calibri"/>
      <w:kern w:val="0"/>
      <w:lang w:val="en-US" w:eastAsia="el-G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33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ur03.safelinks.protection.outlook.com/?url=https%3A%2F%2Fretractionwatch.com%2Fretraction-watch-database-user-guide%2Fretraction-watch-database-user-guide-appendix-b-reasons%2F&amp;data=05%7C02%7Cangelo.pezzullo%40unicatt.it%7C8556791578a24faa3e7308dcc8c72da9%7Cb94f7d7481ff44a9b5886682acc85779%7C0%7C0%7C638606005881166835%7CUnknown%7CTWFpbGZsb3d8eyJWIjoiMC4wLjAwMDAiLCJQIjoiV2luMzIiLCJBTiI6Ik1haWwiLCJXVCI6Mn0%3D%7C0%7C%7C%7C&amp;sdata=0TmQUIWd2SN0J2SmPFV0BWztkQCBA1TCie3PAfiJKTo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94f7d74-81ff-44a9-b588-6682acc85779}" enabled="0" method="" siteId="{b94f7d74-81ff-44a9-b588-6682acc857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378</Characters>
  <Application>Microsoft Office Word</Application>
  <DocSecurity>0</DocSecurity>
  <Lines>11</Lines>
  <Paragraphs>3</Paragraphs>
  <ScaleCrop>false</ScaleCrop>
  <Company>Stanford University IT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Ioannidis</dc:creator>
  <cp:keywords/>
  <dc:description/>
  <cp:lastModifiedBy>Katalin Szabó</cp:lastModifiedBy>
  <cp:revision>4</cp:revision>
  <dcterms:created xsi:type="dcterms:W3CDTF">2025-01-07T12:52:00Z</dcterms:created>
  <dcterms:modified xsi:type="dcterms:W3CDTF">2025-01-07T21:38:00Z</dcterms:modified>
</cp:coreProperties>
</file>